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8ED3C" w14:textId="127EE4C5" w:rsidR="003A6523" w:rsidRPr="003A6523" w:rsidRDefault="003A6523" w:rsidP="003A6523">
      <w:bookmarkStart w:id="0" w:name="_Toc181290163"/>
      <w:bookmarkStart w:id="1" w:name="_Hlk190778297"/>
      <w:r w:rsidRPr="003A6523">
        <w:rPr>
          <w:rFonts w:eastAsiaTheme="majorEastAsia" w:cstheme="minorHAnsi"/>
          <w:b/>
          <w:bCs/>
        </w:rPr>
        <w:t>S1</w:t>
      </w:r>
      <w:r>
        <w:rPr>
          <w:rFonts w:eastAsiaTheme="majorEastAsia" w:cstheme="minorHAnsi"/>
          <w:b/>
          <w:bCs/>
        </w:rPr>
        <w:t xml:space="preserve"> Table</w:t>
      </w:r>
      <w:r w:rsidRPr="003A6523">
        <w:rPr>
          <w:rFonts w:eastAsiaTheme="majorEastAsia" w:cstheme="minorHAnsi"/>
        </w:rPr>
        <w:t xml:space="preserve">. </w:t>
      </w:r>
      <w:r w:rsidRPr="003A6523">
        <w:rPr>
          <w:rFonts w:eastAsiaTheme="majorEastAsia" w:cstheme="minorHAnsi"/>
          <w:b/>
          <w:bCs/>
        </w:rPr>
        <w:t>Parameters for Tyr</w:t>
      </w:r>
      <w:r w:rsidR="009C2873">
        <w:rPr>
          <w:rFonts w:eastAsiaTheme="majorEastAsia" w:cstheme="minorHAnsi"/>
          <w:b/>
          <w:bCs/>
        </w:rPr>
        <w:t xml:space="preserve">, </w:t>
      </w:r>
      <w:r w:rsidRPr="003A6523">
        <w:rPr>
          <w:rFonts w:eastAsiaTheme="majorEastAsia" w:cstheme="minorHAnsi"/>
          <w:b/>
          <w:bCs/>
        </w:rPr>
        <w:t>Phe</w:t>
      </w:r>
      <w:r w:rsidR="009C2873">
        <w:rPr>
          <w:rFonts w:eastAsiaTheme="majorEastAsia" w:cstheme="minorHAnsi"/>
          <w:b/>
          <w:bCs/>
        </w:rPr>
        <w:t xml:space="preserve">, </w:t>
      </w:r>
      <w:r w:rsidRPr="003A6523">
        <w:rPr>
          <w:rFonts w:eastAsiaTheme="majorEastAsia" w:cstheme="minorHAnsi"/>
          <w:b/>
          <w:bCs/>
        </w:rPr>
        <w:t>Trp</w:t>
      </w:r>
      <w:r w:rsidR="009C2873">
        <w:rPr>
          <w:rFonts w:eastAsiaTheme="majorEastAsia" w:cstheme="minorHAnsi"/>
          <w:b/>
          <w:bCs/>
        </w:rPr>
        <w:t xml:space="preserve"> </w:t>
      </w:r>
      <w:r w:rsidRPr="003A6523">
        <w:rPr>
          <w:rFonts w:eastAsiaTheme="majorEastAsia" w:cstheme="minorHAnsi"/>
          <w:b/>
          <w:bCs/>
        </w:rPr>
        <w:t>and</w:t>
      </w:r>
      <w:r w:rsidR="009C2873">
        <w:rPr>
          <w:rFonts w:eastAsiaTheme="majorEastAsia" w:cstheme="minorHAnsi"/>
          <w:b/>
          <w:bCs/>
        </w:rPr>
        <w:t xml:space="preserve"> </w:t>
      </w:r>
      <w:r w:rsidRPr="003A6523">
        <w:rPr>
          <w:rFonts w:eastAsiaTheme="majorEastAsia" w:cstheme="minorHAnsi"/>
          <w:b/>
          <w:bCs/>
        </w:rPr>
        <w:t xml:space="preserve">Kyn quantification by </w:t>
      </w:r>
      <w:r w:rsidR="009C2873">
        <w:rPr>
          <w:rFonts w:eastAsiaTheme="majorEastAsia" w:cstheme="minorHAnsi"/>
          <w:b/>
          <w:bCs/>
        </w:rPr>
        <w:t xml:space="preserve">LC-MS/MS in </w:t>
      </w:r>
      <w:r w:rsidRPr="003A6523">
        <w:rPr>
          <w:rFonts w:eastAsiaTheme="majorEastAsia" w:cstheme="minorHAnsi"/>
          <w:b/>
          <w:bCs/>
        </w:rPr>
        <w:t xml:space="preserve">dynamic multiple reaction monitoring (MRM) </w:t>
      </w:r>
      <w:r w:rsidR="009C2873">
        <w:rPr>
          <w:rFonts w:eastAsiaTheme="majorEastAsia" w:cstheme="minorHAnsi"/>
          <w:b/>
          <w:bCs/>
        </w:rPr>
        <w:t>mode</w:t>
      </w:r>
      <w:r w:rsidRPr="003A6523">
        <w:rPr>
          <w:rFonts w:eastAsiaTheme="majorEastAsia" w:cstheme="minorHAnsi"/>
          <w:b/>
          <w:bCs/>
        </w:rPr>
        <w:t>.</w:t>
      </w:r>
      <w:bookmarkEnd w:id="0"/>
      <w:r w:rsidRPr="003A6523">
        <w:t xml:space="preserve"> </w:t>
      </w:r>
      <w:bookmarkEnd w:id="1"/>
      <w:r w:rsidRPr="003A6523">
        <w:t>Retention time (RT), molecular weight (MW), selected precursor and product ion, and collision energies (CE).</w:t>
      </w:r>
    </w:p>
    <w:tbl>
      <w:tblPr>
        <w:tblW w:w="9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640"/>
        <w:gridCol w:w="1058"/>
        <w:gridCol w:w="1446"/>
        <w:gridCol w:w="1258"/>
        <w:gridCol w:w="1222"/>
        <w:gridCol w:w="892"/>
        <w:gridCol w:w="146"/>
      </w:tblGrid>
      <w:tr w:rsidR="003A6523" w:rsidRPr="003A6523" w14:paraId="684414C8" w14:textId="77777777" w:rsidTr="003C6E79">
        <w:trPr>
          <w:gridAfter w:val="1"/>
          <w:wAfter w:w="146" w:type="dxa"/>
          <w:trHeight w:val="450"/>
        </w:trPr>
        <w:tc>
          <w:tcPr>
            <w:tcW w:w="24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1E2C6" w14:textId="77777777" w:rsidR="003A6523" w:rsidRPr="003A6523" w:rsidRDefault="003A6523" w:rsidP="003A65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Analyte</w:t>
            </w:r>
          </w:p>
        </w:tc>
        <w:tc>
          <w:tcPr>
            <w:tcW w:w="6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5A6D0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RT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D4E15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MW (Da)</w:t>
            </w:r>
          </w:p>
        </w:tc>
        <w:tc>
          <w:tcPr>
            <w:tcW w:w="14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95145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recursor ion</w:t>
            </w:r>
          </w:p>
        </w:tc>
        <w:tc>
          <w:tcPr>
            <w:tcW w:w="125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FB583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recursor (m/z)</w:t>
            </w:r>
          </w:p>
        </w:tc>
        <w:tc>
          <w:tcPr>
            <w:tcW w:w="12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3165D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roduct (m/z)</w:t>
            </w:r>
          </w:p>
        </w:tc>
        <w:tc>
          <w:tcPr>
            <w:tcW w:w="8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DDB55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CE (eV)</w:t>
            </w:r>
          </w:p>
        </w:tc>
      </w:tr>
      <w:tr w:rsidR="003A6523" w:rsidRPr="003A6523" w14:paraId="46A77C27" w14:textId="77777777" w:rsidTr="003C6E79">
        <w:trPr>
          <w:trHeight w:val="288"/>
        </w:trPr>
        <w:tc>
          <w:tcPr>
            <w:tcW w:w="24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DE32BF" w14:textId="77777777" w:rsidR="003A6523" w:rsidRPr="003A6523" w:rsidRDefault="003A6523" w:rsidP="003A65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6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4D870D" w14:textId="77777777" w:rsidR="003A6523" w:rsidRPr="003A6523" w:rsidRDefault="003A6523" w:rsidP="003A65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0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42EA5E" w14:textId="77777777" w:rsidR="003A6523" w:rsidRPr="003A6523" w:rsidRDefault="003A6523" w:rsidP="003A65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260087" w14:textId="77777777" w:rsidR="003A6523" w:rsidRPr="003A6523" w:rsidRDefault="003A6523" w:rsidP="003A65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2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EEEF7E" w14:textId="77777777" w:rsidR="003A6523" w:rsidRPr="003A6523" w:rsidRDefault="003A6523" w:rsidP="003A65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2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66944F" w14:textId="77777777" w:rsidR="003A6523" w:rsidRPr="003A6523" w:rsidRDefault="003A6523" w:rsidP="003A65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5464E0" w14:textId="77777777" w:rsidR="003A6523" w:rsidRPr="003A6523" w:rsidRDefault="003A6523" w:rsidP="003A65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DED5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</w:tr>
      <w:tr w:rsidR="003A6523" w:rsidRPr="003A6523" w14:paraId="419A49D5" w14:textId="77777777" w:rsidTr="003C6E79">
        <w:trPr>
          <w:trHeight w:val="288"/>
        </w:trPr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B7CA" w14:textId="77777777" w:rsidR="003A6523" w:rsidRPr="003A6523" w:rsidRDefault="003A6523" w:rsidP="003A65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L-tyrosin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8F22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6.8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E184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81.19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80CF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[M+H]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68C8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82.1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837F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65.3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5384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9</w:t>
            </w:r>
          </w:p>
        </w:tc>
        <w:tc>
          <w:tcPr>
            <w:tcW w:w="146" w:type="dxa"/>
            <w:vAlign w:val="center"/>
            <w:hideMark/>
          </w:tcPr>
          <w:p w14:paraId="3393A128" w14:textId="77777777" w:rsidR="003A6523" w:rsidRPr="003A6523" w:rsidRDefault="003A6523" w:rsidP="003A65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3A6523" w:rsidRPr="003A6523" w14:paraId="3112F0AA" w14:textId="77777777" w:rsidTr="003C6E79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4319" w14:textId="77777777" w:rsidR="003A6523" w:rsidRPr="003A6523" w:rsidRDefault="003A6523" w:rsidP="003A65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L-tyrosi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044C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6.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DF3C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81.1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AB96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[M+H]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421B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82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CA84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36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1973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9</w:t>
            </w:r>
          </w:p>
        </w:tc>
        <w:tc>
          <w:tcPr>
            <w:tcW w:w="146" w:type="dxa"/>
            <w:vAlign w:val="center"/>
            <w:hideMark/>
          </w:tcPr>
          <w:p w14:paraId="7C890F0A" w14:textId="77777777" w:rsidR="003A6523" w:rsidRPr="003A6523" w:rsidRDefault="003A6523" w:rsidP="003A65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3A6523" w:rsidRPr="003A6523" w14:paraId="2CA65312" w14:textId="77777777" w:rsidTr="003C6E79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7151" w14:textId="77777777" w:rsidR="003A6523" w:rsidRPr="003A6523" w:rsidRDefault="003A6523" w:rsidP="003A65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L-tyrosi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F5CF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6.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E7AE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81.1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E41C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[M+H]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0792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82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608E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91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EC72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33</w:t>
            </w:r>
          </w:p>
        </w:tc>
        <w:tc>
          <w:tcPr>
            <w:tcW w:w="146" w:type="dxa"/>
            <w:vAlign w:val="center"/>
            <w:hideMark/>
          </w:tcPr>
          <w:p w14:paraId="6022A87B" w14:textId="77777777" w:rsidR="003A6523" w:rsidRPr="003A6523" w:rsidRDefault="003A6523" w:rsidP="003A65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3A6523" w:rsidRPr="003A6523" w14:paraId="2E965E45" w14:textId="77777777" w:rsidTr="003C6E79">
        <w:trPr>
          <w:trHeight w:val="33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B1F5" w14:textId="77777777" w:rsidR="003A6523" w:rsidRPr="003A6523" w:rsidRDefault="003A6523" w:rsidP="003A65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[</w:t>
            </w:r>
            <w:r w:rsidRPr="003A652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sv-SE" w:eastAsia="sv-SE"/>
                <w14:ligatures w14:val="none"/>
              </w:rPr>
              <w:t>2</w:t>
            </w: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H</w:t>
            </w:r>
            <w:proofErr w:type="gramStart"/>
            <w:r w:rsidRPr="003A6523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4</w:t>
            </w: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]-</w:t>
            </w:r>
            <w:proofErr w:type="gramEnd"/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L-tyrosi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C45F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6.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251D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85.2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90A4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[M+H]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CBE1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86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4A96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69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19CA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9</w:t>
            </w:r>
          </w:p>
        </w:tc>
        <w:tc>
          <w:tcPr>
            <w:tcW w:w="146" w:type="dxa"/>
            <w:vAlign w:val="center"/>
            <w:hideMark/>
          </w:tcPr>
          <w:p w14:paraId="4B80FDD3" w14:textId="77777777" w:rsidR="003A6523" w:rsidRPr="003A6523" w:rsidRDefault="003A6523" w:rsidP="003A65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3A6523" w:rsidRPr="003A6523" w14:paraId="0E6D66C3" w14:textId="77777777" w:rsidTr="003C6E79">
        <w:trPr>
          <w:trHeight w:val="33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5601" w14:textId="77777777" w:rsidR="003A6523" w:rsidRPr="003A6523" w:rsidRDefault="003A6523" w:rsidP="003A65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[</w:t>
            </w:r>
            <w:r w:rsidRPr="003A652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sv-SE" w:eastAsia="sv-SE"/>
                <w14:ligatures w14:val="none"/>
              </w:rPr>
              <w:t>2</w:t>
            </w: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H</w:t>
            </w:r>
            <w:proofErr w:type="gramStart"/>
            <w:r w:rsidRPr="003A6523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4</w:t>
            </w: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]-</w:t>
            </w:r>
            <w:proofErr w:type="gramEnd"/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L-tyrosi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5582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6.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1A57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85.2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6BB3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[M+H]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81AE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86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A6E9" w14:textId="4C9EE703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40</w:t>
            </w:r>
            <w:r w:rsidR="009C287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.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030C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9</w:t>
            </w:r>
          </w:p>
        </w:tc>
        <w:tc>
          <w:tcPr>
            <w:tcW w:w="146" w:type="dxa"/>
            <w:vAlign w:val="center"/>
            <w:hideMark/>
          </w:tcPr>
          <w:p w14:paraId="2C13CB5D" w14:textId="77777777" w:rsidR="003A6523" w:rsidRPr="003A6523" w:rsidRDefault="003A6523" w:rsidP="003A65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3A6523" w:rsidRPr="003A6523" w14:paraId="7024DB48" w14:textId="77777777" w:rsidTr="003C6E79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EE41" w14:textId="77777777" w:rsidR="003A6523" w:rsidRPr="003A6523" w:rsidRDefault="003A6523" w:rsidP="003A65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L-phenylalani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FBEB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0.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4B12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65.1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F68A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[M+H]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CF7E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66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F9ED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20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DB2E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3</w:t>
            </w:r>
          </w:p>
        </w:tc>
        <w:tc>
          <w:tcPr>
            <w:tcW w:w="146" w:type="dxa"/>
            <w:vAlign w:val="center"/>
            <w:hideMark/>
          </w:tcPr>
          <w:p w14:paraId="4B1B44A2" w14:textId="77777777" w:rsidR="003A6523" w:rsidRPr="003A6523" w:rsidRDefault="003A6523" w:rsidP="003A65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3A6523" w:rsidRPr="003A6523" w14:paraId="4971AA9A" w14:textId="77777777" w:rsidTr="003C6E79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5097" w14:textId="77777777" w:rsidR="003A6523" w:rsidRPr="003A6523" w:rsidRDefault="003A6523" w:rsidP="003A65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L-phenylalani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9F60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0.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FCA5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65.1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0675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[M+H]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790B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66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59DC" w14:textId="3D759649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03</w:t>
            </w:r>
            <w:r w:rsidR="009C287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.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35F8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9</w:t>
            </w:r>
          </w:p>
        </w:tc>
        <w:tc>
          <w:tcPr>
            <w:tcW w:w="146" w:type="dxa"/>
            <w:vAlign w:val="center"/>
            <w:hideMark/>
          </w:tcPr>
          <w:p w14:paraId="3F4B5E69" w14:textId="77777777" w:rsidR="003A6523" w:rsidRPr="003A6523" w:rsidRDefault="003A6523" w:rsidP="003A65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3A6523" w:rsidRPr="003A6523" w14:paraId="468010D5" w14:textId="77777777" w:rsidTr="003C6E79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A239" w14:textId="77777777" w:rsidR="003A6523" w:rsidRPr="003A6523" w:rsidRDefault="003A6523" w:rsidP="003A65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L-phenylalani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3B1A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0.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187A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65.1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FDD3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[M+H]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6B03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66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002C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76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66A9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45</w:t>
            </w:r>
          </w:p>
        </w:tc>
        <w:tc>
          <w:tcPr>
            <w:tcW w:w="146" w:type="dxa"/>
            <w:vAlign w:val="center"/>
            <w:hideMark/>
          </w:tcPr>
          <w:p w14:paraId="3C273098" w14:textId="77777777" w:rsidR="003A6523" w:rsidRPr="003A6523" w:rsidRDefault="003A6523" w:rsidP="003A65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3A6523" w:rsidRPr="003A6523" w14:paraId="662045D9" w14:textId="77777777" w:rsidTr="003C6E79">
        <w:trPr>
          <w:trHeight w:val="33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9E82" w14:textId="77777777" w:rsidR="003A6523" w:rsidRPr="003A6523" w:rsidRDefault="003A6523" w:rsidP="003A65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[</w:t>
            </w:r>
            <w:r w:rsidRPr="003A652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sv-SE" w:eastAsia="sv-SE"/>
                <w14:ligatures w14:val="none"/>
              </w:rPr>
              <w:t>2</w:t>
            </w: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H</w:t>
            </w:r>
            <w:proofErr w:type="gramStart"/>
            <w:r w:rsidRPr="003A6523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2</w:t>
            </w: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]-</w:t>
            </w:r>
            <w:proofErr w:type="gramEnd"/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L-phenylalani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C6FA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0.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5848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67.2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BEEA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[M+H]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DB1E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68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EC02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22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E7F6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3</w:t>
            </w:r>
          </w:p>
        </w:tc>
        <w:tc>
          <w:tcPr>
            <w:tcW w:w="146" w:type="dxa"/>
            <w:vAlign w:val="center"/>
            <w:hideMark/>
          </w:tcPr>
          <w:p w14:paraId="53079D09" w14:textId="77777777" w:rsidR="003A6523" w:rsidRPr="003A6523" w:rsidRDefault="003A6523" w:rsidP="003A65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3A6523" w:rsidRPr="003A6523" w14:paraId="4672E44E" w14:textId="77777777" w:rsidTr="003C6E79">
        <w:trPr>
          <w:trHeight w:val="33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7F07" w14:textId="77777777" w:rsidR="003A6523" w:rsidRPr="003A6523" w:rsidRDefault="003A6523" w:rsidP="003A65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[</w:t>
            </w:r>
            <w:r w:rsidRPr="003A652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sv-SE" w:eastAsia="sv-SE"/>
                <w14:ligatures w14:val="none"/>
              </w:rPr>
              <w:t>2</w:t>
            </w: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H</w:t>
            </w:r>
            <w:proofErr w:type="gramStart"/>
            <w:r w:rsidRPr="003A6523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2</w:t>
            </w: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]-</w:t>
            </w:r>
            <w:proofErr w:type="gramEnd"/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L-phenylalani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30A5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0.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0296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67.2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E367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[M+H]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8EA8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68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8B43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04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6713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9</w:t>
            </w:r>
          </w:p>
        </w:tc>
        <w:tc>
          <w:tcPr>
            <w:tcW w:w="146" w:type="dxa"/>
            <w:vAlign w:val="center"/>
            <w:hideMark/>
          </w:tcPr>
          <w:p w14:paraId="4C5726A8" w14:textId="77777777" w:rsidR="003A6523" w:rsidRPr="003A6523" w:rsidRDefault="003A6523" w:rsidP="003A65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3A6523" w:rsidRPr="003A6523" w14:paraId="17E90EDE" w14:textId="77777777" w:rsidTr="003C6E79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660B" w14:textId="77777777" w:rsidR="003A6523" w:rsidRPr="003A6523" w:rsidRDefault="003A6523" w:rsidP="003A65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L-tryptopha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8870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0.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25B9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04.2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1FC6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[M+H]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A241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05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81B7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88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04C1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9</w:t>
            </w:r>
          </w:p>
        </w:tc>
        <w:tc>
          <w:tcPr>
            <w:tcW w:w="146" w:type="dxa"/>
            <w:vAlign w:val="center"/>
            <w:hideMark/>
          </w:tcPr>
          <w:p w14:paraId="4073073A" w14:textId="77777777" w:rsidR="003A6523" w:rsidRPr="003A6523" w:rsidRDefault="003A6523" w:rsidP="003A65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3A6523" w:rsidRPr="003A6523" w14:paraId="55FE4AD5" w14:textId="77777777" w:rsidTr="003C6E79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2979" w14:textId="77777777" w:rsidR="003A6523" w:rsidRPr="003A6523" w:rsidRDefault="003A6523" w:rsidP="003A65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L-tryptopha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E418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0.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3E18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04.2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DC3D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[M+H]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C882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05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ED7B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18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61BF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49</w:t>
            </w:r>
          </w:p>
        </w:tc>
        <w:tc>
          <w:tcPr>
            <w:tcW w:w="146" w:type="dxa"/>
            <w:vAlign w:val="center"/>
            <w:hideMark/>
          </w:tcPr>
          <w:p w14:paraId="0502C2F8" w14:textId="77777777" w:rsidR="003A6523" w:rsidRPr="003A6523" w:rsidRDefault="003A6523" w:rsidP="003A65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3A6523" w:rsidRPr="003A6523" w14:paraId="521DFE25" w14:textId="77777777" w:rsidTr="003C6E79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A3B3" w14:textId="77777777" w:rsidR="003A6523" w:rsidRPr="003A6523" w:rsidRDefault="003A6523" w:rsidP="003A65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L-tryptopha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C719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0.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BEFC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04.2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862A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[M+H]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D113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05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9B3F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91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9575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40</w:t>
            </w:r>
          </w:p>
        </w:tc>
        <w:tc>
          <w:tcPr>
            <w:tcW w:w="146" w:type="dxa"/>
            <w:vAlign w:val="center"/>
            <w:hideMark/>
          </w:tcPr>
          <w:p w14:paraId="0EF46D9E" w14:textId="77777777" w:rsidR="003A6523" w:rsidRPr="003A6523" w:rsidRDefault="003A6523" w:rsidP="003A65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3A6523" w:rsidRPr="003A6523" w14:paraId="13AEDE27" w14:textId="77777777" w:rsidTr="003C6E79">
        <w:trPr>
          <w:trHeight w:val="33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B0AC" w14:textId="77777777" w:rsidR="003A6523" w:rsidRPr="003A6523" w:rsidRDefault="003A6523" w:rsidP="003A65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[</w:t>
            </w:r>
            <w:r w:rsidRPr="003A652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sv-SE" w:eastAsia="sv-SE"/>
                <w14:ligatures w14:val="none"/>
              </w:rPr>
              <w:t>13</w:t>
            </w: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C</w:t>
            </w:r>
            <w:r w:rsidRPr="003A6523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11</w:t>
            </w: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, </w:t>
            </w:r>
            <w:r w:rsidRPr="003A652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sv-SE" w:eastAsia="sv-SE"/>
                <w14:ligatures w14:val="none"/>
              </w:rPr>
              <w:t>12</w:t>
            </w: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N</w:t>
            </w:r>
            <w:proofErr w:type="gramStart"/>
            <w:r w:rsidRPr="003A6523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2</w:t>
            </w: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]-</w:t>
            </w:r>
            <w:proofErr w:type="gramEnd"/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L-tryptopha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B184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0.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F889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17.1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629B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[M+H]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AF0C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18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37ED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26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4D65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49</w:t>
            </w:r>
          </w:p>
        </w:tc>
        <w:tc>
          <w:tcPr>
            <w:tcW w:w="146" w:type="dxa"/>
            <w:vAlign w:val="center"/>
            <w:hideMark/>
          </w:tcPr>
          <w:p w14:paraId="494914C6" w14:textId="77777777" w:rsidR="003A6523" w:rsidRPr="003A6523" w:rsidRDefault="003A6523" w:rsidP="003A65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3A6523" w:rsidRPr="003A6523" w14:paraId="0804132F" w14:textId="77777777" w:rsidTr="003C6E79">
        <w:trPr>
          <w:trHeight w:val="33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3910" w14:textId="77777777" w:rsidR="003A6523" w:rsidRPr="003A6523" w:rsidRDefault="003A6523" w:rsidP="003A65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[</w:t>
            </w:r>
            <w:r w:rsidRPr="003A652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sv-SE" w:eastAsia="sv-SE"/>
                <w14:ligatures w14:val="none"/>
              </w:rPr>
              <w:t>13</w:t>
            </w: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C</w:t>
            </w:r>
            <w:r w:rsidRPr="003A6523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11</w:t>
            </w: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, </w:t>
            </w:r>
            <w:r w:rsidRPr="003A652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sv-SE" w:eastAsia="sv-SE"/>
                <w14:ligatures w14:val="none"/>
              </w:rPr>
              <w:t>12</w:t>
            </w: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N</w:t>
            </w:r>
            <w:proofErr w:type="gramStart"/>
            <w:r w:rsidRPr="003A6523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2</w:t>
            </w: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]-</w:t>
            </w:r>
            <w:proofErr w:type="gramEnd"/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L-tryptopha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EBCF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0.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4B99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17.1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1FE6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[M+H]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82F0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18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F67F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98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40A7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40</w:t>
            </w:r>
          </w:p>
        </w:tc>
        <w:tc>
          <w:tcPr>
            <w:tcW w:w="146" w:type="dxa"/>
            <w:vAlign w:val="center"/>
            <w:hideMark/>
          </w:tcPr>
          <w:p w14:paraId="2C670A54" w14:textId="77777777" w:rsidR="003A6523" w:rsidRPr="003A6523" w:rsidRDefault="003A6523" w:rsidP="003A65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3A6523" w:rsidRPr="003A6523" w14:paraId="5E9C1C56" w14:textId="77777777" w:rsidTr="003C6E79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9D4F" w14:textId="77777777" w:rsidR="003A6523" w:rsidRPr="003A6523" w:rsidRDefault="003A6523" w:rsidP="003A65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L-kynureni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B21F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9.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219C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08.2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290D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[M+H]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A738" w14:textId="7416D6C0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09.</w:t>
            </w:r>
            <w:r w:rsidR="009C287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04D5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92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3206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5</w:t>
            </w:r>
          </w:p>
        </w:tc>
        <w:tc>
          <w:tcPr>
            <w:tcW w:w="146" w:type="dxa"/>
            <w:vAlign w:val="center"/>
            <w:hideMark/>
          </w:tcPr>
          <w:p w14:paraId="5AB7F76E" w14:textId="77777777" w:rsidR="003A6523" w:rsidRPr="003A6523" w:rsidRDefault="003A6523" w:rsidP="003A65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3A6523" w:rsidRPr="003A6523" w14:paraId="141441FD" w14:textId="77777777" w:rsidTr="003C6E79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063B" w14:textId="77777777" w:rsidR="003A6523" w:rsidRPr="003A6523" w:rsidRDefault="003A6523" w:rsidP="003A65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L-kynureni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C9FE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9.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F6D5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08.2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0FE3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[M+H]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4E62" w14:textId="5499E6A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09.</w:t>
            </w:r>
            <w:r w:rsidR="009C287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D40D" w14:textId="0003223F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46</w:t>
            </w:r>
            <w:r w:rsidR="009C287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.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D762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1</w:t>
            </w:r>
          </w:p>
        </w:tc>
        <w:tc>
          <w:tcPr>
            <w:tcW w:w="146" w:type="dxa"/>
            <w:vAlign w:val="center"/>
            <w:hideMark/>
          </w:tcPr>
          <w:p w14:paraId="6E858A37" w14:textId="77777777" w:rsidR="003A6523" w:rsidRPr="003A6523" w:rsidRDefault="003A6523" w:rsidP="003A65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3A6523" w:rsidRPr="003A6523" w14:paraId="5E6F5008" w14:textId="77777777" w:rsidTr="003C6E79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50DD" w14:textId="77777777" w:rsidR="003A6523" w:rsidRPr="003A6523" w:rsidRDefault="003A6523" w:rsidP="003A65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L-kynureni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12D7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9.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92CD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08.2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B45D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[M+H]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3139" w14:textId="3B70324A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09.</w:t>
            </w:r>
            <w:r w:rsidR="009C287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1E97" w14:textId="0C6E2090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94</w:t>
            </w:r>
            <w:r w:rsidR="009C287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.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5A40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9</w:t>
            </w:r>
          </w:p>
        </w:tc>
        <w:tc>
          <w:tcPr>
            <w:tcW w:w="146" w:type="dxa"/>
            <w:vAlign w:val="center"/>
            <w:hideMark/>
          </w:tcPr>
          <w:p w14:paraId="071C2976" w14:textId="77777777" w:rsidR="003A6523" w:rsidRPr="003A6523" w:rsidRDefault="003A6523" w:rsidP="003A65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3A6523" w:rsidRPr="003A6523" w14:paraId="4245D1F2" w14:textId="77777777" w:rsidTr="003C6E79">
        <w:trPr>
          <w:trHeight w:val="33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3DA3" w14:textId="77777777" w:rsidR="003A6523" w:rsidRPr="003A6523" w:rsidRDefault="003A6523" w:rsidP="003A65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[</w:t>
            </w:r>
            <w:r w:rsidRPr="003A652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sv-SE" w:eastAsia="sv-SE"/>
                <w14:ligatures w14:val="none"/>
              </w:rPr>
              <w:t>13</w:t>
            </w: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C</w:t>
            </w:r>
            <w:proofErr w:type="gramStart"/>
            <w:r w:rsidRPr="003A6523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6</w:t>
            </w: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]-</w:t>
            </w:r>
            <w:proofErr w:type="gramEnd"/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L-kynureni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844A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9.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B7EB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14.1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6C37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[M+H]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5C84" w14:textId="5A4611F4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15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E1F5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98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6213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5</w:t>
            </w:r>
          </w:p>
        </w:tc>
        <w:tc>
          <w:tcPr>
            <w:tcW w:w="146" w:type="dxa"/>
            <w:vAlign w:val="center"/>
            <w:hideMark/>
          </w:tcPr>
          <w:p w14:paraId="7E4F4638" w14:textId="77777777" w:rsidR="003A6523" w:rsidRPr="003A6523" w:rsidRDefault="003A6523" w:rsidP="003A65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3A6523" w:rsidRPr="003A6523" w14:paraId="19BBC508" w14:textId="77777777" w:rsidTr="003C6E79">
        <w:trPr>
          <w:trHeight w:val="336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417A5" w14:textId="77777777" w:rsidR="003A6523" w:rsidRPr="003A6523" w:rsidRDefault="003A6523" w:rsidP="003A65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[</w:t>
            </w:r>
            <w:r w:rsidRPr="003A652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sv-SE" w:eastAsia="sv-SE"/>
                <w14:ligatures w14:val="none"/>
              </w:rPr>
              <w:t>13</w:t>
            </w: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C</w:t>
            </w:r>
            <w:proofErr w:type="gramStart"/>
            <w:r w:rsidRPr="003A6523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6</w:t>
            </w: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]-</w:t>
            </w:r>
            <w:proofErr w:type="gramEnd"/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L-kynurenin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BC98A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9.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FA09B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14.17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11C3F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[M+H]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570BB" w14:textId="1F72B7EC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15.1</w:t>
            </w:r>
            <w:r w:rsidR="009C287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29997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52.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AFFA9" w14:textId="77777777" w:rsidR="003A6523" w:rsidRPr="003A6523" w:rsidRDefault="003A6523" w:rsidP="003A6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3A652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1</w:t>
            </w:r>
          </w:p>
        </w:tc>
        <w:tc>
          <w:tcPr>
            <w:tcW w:w="146" w:type="dxa"/>
            <w:vAlign w:val="center"/>
            <w:hideMark/>
          </w:tcPr>
          <w:p w14:paraId="346ECD03" w14:textId="77777777" w:rsidR="003A6523" w:rsidRPr="003A6523" w:rsidRDefault="003A6523" w:rsidP="003A65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</w:tbl>
    <w:p w14:paraId="53828EAF" w14:textId="77777777" w:rsidR="003A6523" w:rsidRPr="003A6523" w:rsidRDefault="003A6523" w:rsidP="003A6523">
      <w:pPr>
        <w:rPr>
          <w:lang w:val="sv-SE"/>
        </w:rPr>
      </w:pPr>
    </w:p>
    <w:p w14:paraId="08355D82" w14:textId="435CE878" w:rsidR="00060A3E" w:rsidRPr="00060A3E" w:rsidRDefault="00060A3E" w:rsidP="00060A3E"/>
    <w:sectPr w:rsidR="00060A3E" w:rsidRPr="00060A3E">
      <w:headerReference w:type="default" r:id="rId6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A33567" w14:textId="77777777" w:rsidR="006166DF" w:rsidRDefault="006166DF" w:rsidP="009C2873">
      <w:pPr>
        <w:spacing w:after="0" w:line="240" w:lineRule="auto"/>
      </w:pPr>
      <w:r>
        <w:separator/>
      </w:r>
    </w:p>
  </w:endnote>
  <w:endnote w:type="continuationSeparator" w:id="0">
    <w:p w14:paraId="025FA6DB" w14:textId="77777777" w:rsidR="006166DF" w:rsidRDefault="006166DF" w:rsidP="009C28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D9F1E8" w14:textId="77777777" w:rsidR="006166DF" w:rsidRDefault="006166DF" w:rsidP="009C2873">
      <w:pPr>
        <w:spacing w:after="0" w:line="240" w:lineRule="auto"/>
      </w:pPr>
      <w:r>
        <w:separator/>
      </w:r>
    </w:p>
  </w:footnote>
  <w:footnote w:type="continuationSeparator" w:id="0">
    <w:p w14:paraId="421610D1" w14:textId="77777777" w:rsidR="006166DF" w:rsidRDefault="006166DF" w:rsidP="009C28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0E092B" w14:textId="77777777" w:rsidR="009C2873" w:rsidRPr="0055326D" w:rsidRDefault="009C2873" w:rsidP="009C2873">
    <w:pPr>
      <w:pStyle w:val="Header"/>
      <w:rPr>
        <w:b/>
        <w:bCs/>
      </w:rPr>
    </w:pPr>
    <w:r w:rsidRPr="0055326D">
      <w:rPr>
        <w:b/>
        <w:bCs/>
      </w:rPr>
      <w:t>Supporting Information</w:t>
    </w:r>
  </w:p>
  <w:p w14:paraId="2A829C86" w14:textId="77777777" w:rsidR="009C2873" w:rsidRPr="00E75CB0" w:rsidRDefault="009C2873" w:rsidP="009C2873">
    <w:pPr>
      <w:pStyle w:val="Header"/>
      <w:rPr>
        <w:i/>
        <w:iCs/>
      </w:rPr>
    </w:pPr>
    <w:r w:rsidRPr="00E75CB0">
      <w:rPr>
        <w:i/>
        <w:iCs/>
      </w:rPr>
      <w:t>Non-invasive tape sampling of tryptophan and kynurenine in relation to phenylalanine and tyrosine from melanoma and adjacent non-lesional skin: a pilot study</w:t>
    </w:r>
  </w:p>
  <w:p w14:paraId="3C6EB352" w14:textId="77777777" w:rsidR="009C2873" w:rsidRDefault="009C287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5BA"/>
    <w:rsid w:val="00060A3E"/>
    <w:rsid w:val="00064A8F"/>
    <w:rsid w:val="00084D95"/>
    <w:rsid w:val="001D1D85"/>
    <w:rsid w:val="003A6523"/>
    <w:rsid w:val="005445BA"/>
    <w:rsid w:val="006166DF"/>
    <w:rsid w:val="006F38E1"/>
    <w:rsid w:val="007368B5"/>
    <w:rsid w:val="007C7927"/>
    <w:rsid w:val="008811F7"/>
    <w:rsid w:val="009053F1"/>
    <w:rsid w:val="009B7844"/>
    <w:rsid w:val="009C2873"/>
    <w:rsid w:val="009F37B6"/>
    <w:rsid w:val="00DF1A18"/>
    <w:rsid w:val="00E26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989AE"/>
  <w15:chartTrackingRefBased/>
  <w15:docId w15:val="{9C5A1B61-DA36-4EC0-8721-8F6055A76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45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45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45B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45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45B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45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45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45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45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5BA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45B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45BA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45BA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45BA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45B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45B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45B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45B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445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45B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45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45B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445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45B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445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45B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45B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45BA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445BA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C28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287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C28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287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0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aidre Jankovskaja</dc:creator>
  <cp:keywords/>
  <dc:description/>
  <cp:lastModifiedBy>Skaidre Jankovskaja</cp:lastModifiedBy>
  <cp:revision>5</cp:revision>
  <dcterms:created xsi:type="dcterms:W3CDTF">2025-02-18T12:36:00Z</dcterms:created>
  <dcterms:modified xsi:type="dcterms:W3CDTF">2025-06-05T19:44:00Z</dcterms:modified>
</cp:coreProperties>
</file>